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8D6E5" w14:textId="2399B624" w:rsidR="00D5786F" w:rsidRPr="00CC0B26" w:rsidRDefault="00CC0B26">
      <w:pPr>
        <w:rPr>
          <w:b/>
        </w:rPr>
      </w:pPr>
      <w:r w:rsidRPr="00CC0B26">
        <w:rPr>
          <w:rFonts w:ascii="Arial" w:hAnsi="Arial" w:cs="Arial"/>
          <w:b/>
          <w:sz w:val="22"/>
          <w:szCs w:val="22"/>
        </w:rPr>
        <w:t>Data for diameter of valves as function of caprine amniotic fluid flow temperature for 3 EtO-processed and 3 controls</w:t>
      </w:r>
    </w:p>
    <w:tbl>
      <w:tblPr>
        <w:tblpPr w:leftFromText="180" w:rightFromText="180" w:vertAnchor="page" w:horzAnchor="page" w:tblpX="1549" w:tblpY="1801"/>
        <w:tblW w:w="9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387"/>
        <w:gridCol w:w="1387"/>
        <w:gridCol w:w="1387"/>
        <w:gridCol w:w="1387"/>
        <w:gridCol w:w="1387"/>
        <w:gridCol w:w="1387"/>
      </w:tblGrid>
      <w:tr w:rsidR="00BE493D" w:rsidRPr="00D5786F" w14:paraId="0B574CE8" w14:textId="77777777" w:rsidTr="004455DE">
        <w:trPr>
          <w:trHeight w:val="280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0489066" w14:textId="77777777" w:rsidR="00BE493D" w:rsidRPr="00D5786F" w:rsidRDefault="00BE493D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 [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]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AD87118" w14:textId="77777777" w:rsidR="00BE493D" w:rsidRPr="00D5786F" w:rsidRDefault="00BE493D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t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 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m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C778FF8" w14:textId="77777777" w:rsidR="00BE493D" w:rsidRPr="00D5786F" w:rsidRDefault="00BE493D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t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 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m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DAE64C" w14:textId="77777777" w:rsidR="00BE493D" w:rsidRPr="00D5786F" w:rsidRDefault="00BE493D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t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 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m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5C1DD35" w14:textId="77777777" w:rsidR="00BE493D" w:rsidRPr="00D5786F" w:rsidRDefault="00BE493D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Ox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 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m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9500DCD" w14:textId="77777777" w:rsidR="00BE493D" w:rsidRPr="00D5786F" w:rsidRDefault="00BE493D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Ox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 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m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F2E3941" w14:textId="77777777" w:rsidR="00BE493D" w:rsidRPr="00D5786F" w:rsidRDefault="00BE493D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Ox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 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m</w:t>
            </w:r>
            <w:proofErr w:type="spellEnd"/>
          </w:p>
        </w:tc>
      </w:tr>
      <w:tr w:rsidR="00B405E7" w:rsidRPr="00D5786F" w14:paraId="6AF51C29" w14:textId="77777777" w:rsidTr="00B16325">
        <w:trPr>
          <w:trHeight w:val="280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F2E0F0A" w14:textId="0C81CBEB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03B34D" w14:textId="6ADDB812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588235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A023B15" w14:textId="20A1A18A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323529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2A1719D" w14:textId="7C6BF878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794117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907DD6" w14:textId="7E1C0463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088235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384080" w14:textId="5000C01E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5000000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90F4C76" w14:textId="0D42018F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61764706</w:t>
            </w:r>
          </w:p>
        </w:tc>
      </w:tr>
      <w:tr w:rsidR="00B405E7" w:rsidRPr="00D5786F" w14:paraId="5DBE3D4D" w14:textId="77777777" w:rsidTr="00B16325">
        <w:trPr>
          <w:trHeight w:val="280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846542B" w14:textId="6A78BC94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D17D874" w14:textId="6A7A4773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558823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6D7A405" w14:textId="467FF4DA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558823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BC3168" w14:textId="1CD5AE94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617647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3C0113D" w14:textId="5CF5E517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7647058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A621C50" w14:textId="3D1EFC33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1764705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0E50A05" w14:textId="5C5E984E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58823529</w:t>
            </w:r>
          </w:p>
        </w:tc>
      </w:tr>
      <w:tr w:rsidR="00B405E7" w:rsidRPr="00D5786F" w14:paraId="1267C8A3" w14:textId="77777777" w:rsidTr="00B16325">
        <w:trPr>
          <w:trHeight w:val="280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642AADB" w14:textId="77777777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6A18560" w14:textId="5C13C8BA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117647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D868A58" w14:textId="220F5082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94117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D761CF9" w14:textId="7CE42178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705882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7424F7A" w14:textId="260A5FD0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294117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5EFDF0D" w14:textId="6490C91B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558823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E4CC67E" w14:textId="444B291D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11764706</w:t>
            </w:r>
          </w:p>
        </w:tc>
      </w:tr>
      <w:tr w:rsidR="00B405E7" w:rsidRPr="00D5786F" w14:paraId="24393564" w14:textId="77777777" w:rsidTr="00B16325">
        <w:trPr>
          <w:trHeight w:val="280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88C83E" w14:textId="77777777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76C0C0" w14:textId="30DAD1E0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205882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CD5181" w14:textId="357C0CD4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617647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1BC8DD7" w14:textId="1CFC6491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647058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99A51FD" w14:textId="48A78FAA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88235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482B6E" w14:textId="1AD75DFF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647058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BB6F09B" w14:textId="02D91C85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91176471</w:t>
            </w:r>
          </w:p>
        </w:tc>
      </w:tr>
      <w:tr w:rsidR="00B405E7" w:rsidRPr="00D5786F" w14:paraId="1347DA27" w14:textId="77777777" w:rsidTr="00B16325">
        <w:trPr>
          <w:trHeight w:val="280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1C1F0F4" w14:textId="77777777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845A040" w14:textId="36E9839D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764705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2218866" w14:textId="1B165C2F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294117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B7A8007" w14:textId="4A1613BB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23529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58E779E" w14:textId="2E990A2E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17647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58FB188" w14:textId="66F03FB2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647058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9A6CAB" w14:textId="0C194249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2941176</w:t>
            </w:r>
          </w:p>
        </w:tc>
      </w:tr>
      <w:tr w:rsidR="00B405E7" w:rsidRPr="00D5786F" w14:paraId="1D826D31" w14:textId="77777777" w:rsidTr="00B16325">
        <w:trPr>
          <w:trHeight w:val="280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88D193" w14:textId="77777777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DCD237" w14:textId="56EF03CD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17647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7794B57" w14:textId="677BBC95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17647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4C2DC3" w14:textId="11F81E76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647058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C844DB6" w14:textId="24CD3C52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58823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A5F79E" w14:textId="5C7B8A13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58823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C19313A" w14:textId="0C91CA0B" w:rsidR="00B405E7" w:rsidRPr="00D5786F" w:rsidRDefault="00B405E7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7647059</w:t>
            </w:r>
          </w:p>
        </w:tc>
      </w:tr>
    </w:tbl>
    <w:p w14:paraId="37415BF2" w14:textId="77777777" w:rsidR="00956588" w:rsidRDefault="00956588"/>
    <w:p w14:paraId="3D82B3D3" w14:textId="77777777" w:rsidR="00BE493D" w:rsidRDefault="00BE493D"/>
    <w:p w14:paraId="5A39797F" w14:textId="77777777" w:rsidR="00BE493D" w:rsidRDefault="00BE493D"/>
    <w:p w14:paraId="69F6E0CA" w14:textId="77777777" w:rsidR="00BE493D" w:rsidRDefault="00BE493D"/>
    <w:p w14:paraId="6171246F" w14:textId="77777777" w:rsidR="00956588" w:rsidRDefault="00956588"/>
    <w:p w14:paraId="4C8FA824" w14:textId="77777777" w:rsidR="00D5786F" w:rsidRDefault="00D5786F"/>
    <w:p w14:paraId="3E32438C" w14:textId="77777777" w:rsidR="00956588" w:rsidRDefault="00956588"/>
    <w:p w14:paraId="29561CDD" w14:textId="77777777" w:rsidR="00956588" w:rsidRDefault="00956588"/>
    <w:p w14:paraId="02BC6DC7" w14:textId="2FD32DEB" w:rsidR="00956588" w:rsidRDefault="00CC0B26">
      <w:proofErr w:type="spellStart"/>
      <w:r>
        <w:t>Cont</w:t>
      </w:r>
      <w:proofErr w:type="spellEnd"/>
      <w:r>
        <w:t xml:space="preserve">=control valve; </w:t>
      </w:r>
      <w:proofErr w:type="spellStart"/>
      <w:r w:rsidRPr="00CC0B26">
        <w:t>EtOx</w:t>
      </w:r>
      <w:proofErr w:type="spellEnd"/>
      <w:r>
        <w:t xml:space="preserve"> = </w:t>
      </w:r>
      <w:r w:rsidRPr="00CC0B26">
        <w:t>ethylene oxide (EtO)</w:t>
      </w:r>
      <w:r>
        <w:t xml:space="preserve"> processed valve; </w:t>
      </w:r>
      <w:proofErr w:type="spellStart"/>
      <w:r>
        <w:t>diam</w:t>
      </w:r>
      <w:proofErr w:type="spellEnd"/>
      <w:r>
        <w:t xml:space="preserve"> = diameter [mm]</w:t>
      </w:r>
      <w:bookmarkStart w:id="0" w:name="_GoBack"/>
      <w:bookmarkEnd w:id="0"/>
    </w:p>
    <w:sectPr w:rsidR="00956588" w:rsidSect="002008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6F"/>
    <w:rsid w:val="002008AF"/>
    <w:rsid w:val="00244209"/>
    <w:rsid w:val="002A4836"/>
    <w:rsid w:val="002D6F10"/>
    <w:rsid w:val="00327824"/>
    <w:rsid w:val="003A0531"/>
    <w:rsid w:val="003F2CE8"/>
    <w:rsid w:val="004455DE"/>
    <w:rsid w:val="004A3E5D"/>
    <w:rsid w:val="00713DB1"/>
    <w:rsid w:val="00772907"/>
    <w:rsid w:val="008441B5"/>
    <w:rsid w:val="00956588"/>
    <w:rsid w:val="009B4BFD"/>
    <w:rsid w:val="009B4D0E"/>
    <w:rsid w:val="00B27069"/>
    <w:rsid w:val="00B405E7"/>
    <w:rsid w:val="00BE493D"/>
    <w:rsid w:val="00C667D4"/>
    <w:rsid w:val="00CC0B26"/>
    <w:rsid w:val="00D5786F"/>
    <w:rsid w:val="00E26C8D"/>
    <w:rsid w:val="00E73292"/>
    <w:rsid w:val="00F719AC"/>
    <w:rsid w:val="00F978E8"/>
    <w:rsid w:val="00FC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E3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Macintosh Word</Application>
  <DocSecurity>0</DocSecurity>
  <Lines>5</Lines>
  <Paragraphs>1</Paragraphs>
  <ScaleCrop>false</ScaleCrop>
  <Company>Work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hekwoga Baba</dc:creator>
  <cp:keywords/>
  <dc:description/>
  <cp:lastModifiedBy>Justin Shekwoga Baba</cp:lastModifiedBy>
  <cp:revision>2</cp:revision>
  <dcterms:created xsi:type="dcterms:W3CDTF">2018-12-17T21:53:00Z</dcterms:created>
  <dcterms:modified xsi:type="dcterms:W3CDTF">2018-12-17T21:53:00Z</dcterms:modified>
</cp:coreProperties>
</file>